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335CC" w14:textId="469B24C2" w:rsidR="00FD3267" w:rsidRPr="005205CB" w:rsidRDefault="003D66CA" w:rsidP="00040EDB">
      <w:pPr>
        <w:spacing w:line="480" w:lineRule="auto"/>
        <w:ind w:left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D40B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upplementary Figure 1:</w:t>
      </w:r>
      <w:r w:rsidRPr="00FD40BA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  <w:t xml:space="preserve"> </w:t>
      </w:r>
      <w:r w:rsidRPr="00FD40B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Example of </w:t>
      </w:r>
      <w:r w:rsidR="004F73CC" w:rsidRPr="00FD40B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pair ratings</w:t>
      </w:r>
      <w:r w:rsidRPr="00FD40B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where there was high agreement between </w:t>
      </w:r>
      <w:r w:rsidR="004F73CC" w:rsidRPr="00FD40B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pairs of </w:t>
      </w:r>
      <w:proofErr w:type="gramStart"/>
      <w:r w:rsidRPr="00FD40BA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raters.*</w:t>
      </w:r>
      <w:proofErr w:type="gramEnd"/>
      <w:r w:rsidR="00040EDB" w:rsidRPr="00040EDB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t xml:space="preserve"> </w:t>
      </w:r>
      <w:r w:rsidR="00040EDB" w:rsidRPr="005205CB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750078FB" wp14:editId="18E28F2B">
            <wp:extent cx="7553000" cy="5362575"/>
            <wp:effectExtent l="0" t="0" r="0" b="0"/>
            <wp:docPr id="1774744797" name="Picture 3" descr="A close-up of a shark f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744797" name="Picture 3" descr="A close-up of a shark fi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1522" cy="537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962BB" w14:textId="0E3002CB" w:rsidR="0076251E" w:rsidRPr="005205CB" w:rsidRDefault="003D66CA" w:rsidP="00040EDB">
      <w:pPr>
        <w:spacing w:line="360" w:lineRule="auto"/>
        <w:ind w:left="720"/>
        <w:rPr>
          <w:rFonts w:ascii="Times New Roman" w:hAnsi="Times New Roman" w:cs="Times New Roman"/>
        </w:rPr>
      </w:pPr>
      <w:r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*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Panel A= Histological section </w:t>
      </w:r>
      <w:r w:rsidR="004F73CC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of an incisor 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without markings. Panel B= consensus ratings of pair 1, 2, and 3. Red</w:t>
      </w:r>
      <w:r w:rsidR="00437304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marking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= NNL, </w:t>
      </w:r>
      <w:r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ff-white</w:t>
      </w:r>
      <w:r w:rsidR="004F73CC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</w:t>
      </w:r>
      <w:r w:rsidR="00437304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marking</w:t>
      </w:r>
      <w:r w:rsidR="00FD3267" w:rsidRPr="005205C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= MAL</w:t>
      </w:r>
      <w:r w:rsidR="00040EDB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.</w:t>
      </w:r>
    </w:p>
    <w:sectPr w:rsidR="0076251E" w:rsidRPr="005205CB" w:rsidSect="00040E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67"/>
    <w:rsid w:val="00024F4E"/>
    <w:rsid w:val="00040EDB"/>
    <w:rsid w:val="00072243"/>
    <w:rsid w:val="000C138C"/>
    <w:rsid w:val="000F6A15"/>
    <w:rsid w:val="0012231C"/>
    <w:rsid w:val="00134B1A"/>
    <w:rsid w:val="001E4893"/>
    <w:rsid w:val="00212D03"/>
    <w:rsid w:val="002155C6"/>
    <w:rsid w:val="00363B23"/>
    <w:rsid w:val="003865DE"/>
    <w:rsid w:val="003A30F2"/>
    <w:rsid w:val="003D66CA"/>
    <w:rsid w:val="004074E5"/>
    <w:rsid w:val="00437304"/>
    <w:rsid w:val="004B7832"/>
    <w:rsid w:val="004F73CC"/>
    <w:rsid w:val="005205CB"/>
    <w:rsid w:val="005B20B8"/>
    <w:rsid w:val="005B7FF6"/>
    <w:rsid w:val="005D64C3"/>
    <w:rsid w:val="005E0CF9"/>
    <w:rsid w:val="0076251E"/>
    <w:rsid w:val="00773586"/>
    <w:rsid w:val="007D03B0"/>
    <w:rsid w:val="00860E73"/>
    <w:rsid w:val="009D52BB"/>
    <w:rsid w:val="00A63731"/>
    <w:rsid w:val="00A85C12"/>
    <w:rsid w:val="00B83D55"/>
    <w:rsid w:val="00BD0B40"/>
    <w:rsid w:val="00C97543"/>
    <w:rsid w:val="00E244DE"/>
    <w:rsid w:val="00FD2701"/>
    <w:rsid w:val="00FD3267"/>
    <w:rsid w:val="00FD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3CC17"/>
  <w15:chartTrackingRefBased/>
  <w15:docId w15:val="{E27469AE-128B-4DB7-AEBC-AC5BA9D0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267"/>
    <w:pPr>
      <w:spacing w:after="200" w:line="240" w:lineRule="auto"/>
    </w:pPr>
    <w:rPr>
      <w:i/>
      <w:iCs/>
      <w:color w:val="44546A" w:themeColor="text2"/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FD32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373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7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3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A82CA-0165-478C-BFB0-3932BF40F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19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Lemmers</dc:creator>
  <cp:keywords/>
  <dc:description/>
  <cp:lastModifiedBy>Simone Anna Maria LEMMERS</cp:lastModifiedBy>
  <cp:revision>3</cp:revision>
  <dcterms:created xsi:type="dcterms:W3CDTF">2024-12-05T12:08:00Z</dcterms:created>
  <dcterms:modified xsi:type="dcterms:W3CDTF">2024-12-0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87a3f1-1884-43a8-802d-78c208f5285c</vt:lpwstr>
  </property>
</Properties>
</file>